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1E497" w14:textId="77777777" w:rsidR="00D555E8" w:rsidRPr="002306E8" w:rsidRDefault="00D555E8" w:rsidP="00D555E8">
      <w:pPr>
        <w:pStyle w:val="Heading3"/>
        <w:rPr>
          <w:color w:val="auto"/>
          <w:lang w:val="en-US"/>
        </w:rPr>
      </w:pPr>
      <w:r w:rsidRPr="002306E8">
        <w:rPr>
          <w:color w:val="auto"/>
          <w:lang w:val="en-US"/>
        </w:rPr>
        <w:t>Appendix 1. Detailed search strategy used within each database.</w:t>
      </w:r>
    </w:p>
    <w:p w14:paraId="3AFB3093" w14:textId="77777777" w:rsidR="00D555E8" w:rsidRPr="002306E8" w:rsidRDefault="00D555E8" w:rsidP="00D555E8"/>
    <w:p w14:paraId="51834853" w14:textId="77777777" w:rsidR="00D555E8" w:rsidRPr="002306E8" w:rsidRDefault="00D555E8" w:rsidP="00D555E8">
      <w:pPr>
        <w:spacing w:line="480" w:lineRule="auto"/>
        <w:rPr>
          <w:rFonts w:ascii="Arial" w:eastAsia="Arial" w:hAnsi="Arial" w:cs="Arial"/>
        </w:rPr>
      </w:pPr>
      <w:bookmarkStart w:id="0" w:name="_GoBack"/>
      <w:bookmarkEnd w:id="0"/>
    </w:p>
    <w:p w14:paraId="347A7896" w14:textId="77777777" w:rsidR="00D555E8" w:rsidRPr="002306E8" w:rsidRDefault="00D555E8" w:rsidP="00D555E8">
      <w:pPr>
        <w:spacing w:line="480" w:lineRule="auto"/>
        <w:rPr>
          <w:b/>
          <w:sz w:val="32"/>
          <w:szCs w:val="32"/>
        </w:rPr>
      </w:pPr>
      <w:r w:rsidRPr="002306E8">
        <w:rPr>
          <w:b/>
          <w:sz w:val="32"/>
          <w:szCs w:val="32"/>
        </w:rPr>
        <w:t>PubMed</w:t>
      </w:r>
    </w:p>
    <w:p w14:paraId="5970E390" w14:textId="77777777" w:rsidR="00D555E8" w:rsidRPr="002306E8" w:rsidRDefault="00D555E8" w:rsidP="00D555E8">
      <w:pPr>
        <w:spacing w:line="480" w:lineRule="auto"/>
      </w:pPr>
      <w:r w:rsidRPr="002306E8">
        <w:t xml:space="preserve">(« Ultrasonography » OR « ultrasound » OR « sonography ») </w:t>
      </w:r>
    </w:p>
    <w:p w14:paraId="5AD6F9AE" w14:textId="77777777" w:rsidR="00D555E8" w:rsidRPr="002306E8" w:rsidRDefault="00D555E8" w:rsidP="00D555E8">
      <w:pPr>
        <w:spacing w:line="480" w:lineRule="auto"/>
      </w:pPr>
      <w:r w:rsidRPr="002306E8">
        <w:t>AND (« Radiography » OR « x-ray » OR « x-rays » OR « CXR »)</w:t>
      </w:r>
    </w:p>
    <w:p w14:paraId="04357769" w14:textId="77777777" w:rsidR="00D555E8" w:rsidRPr="002306E8" w:rsidRDefault="00D555E8" w:rsidP="00D555E8">
      <w:pPr>
        <w:spacing w:line="480" w:lineRule="auto"/>
      </w:pPr>
      <w:r w:rsidRPr="002306E8">
        <w:t>AND (« Pneumothorax » OR « </w:t>
      </w:r>
      <w:proofErr w:type="spellStart"/>
      <w:r w:rsidRPr="002306E8">
        <w:t>pneumothoraces</w:t>
      </w:r>
      <w:proofErr w:type="spellEnd"/>
      <w:r w:rsidRPr="002306E8">
        <w:t> » OR « </w:t>
      </w:r>
      <w:proofErr w:type="spellStart"/>
      <w:r w:rsidRPr="002306E8">
        <w:t>hemopneumothorax</w:t>
      </w:r>
      <w:proofErr w:type="spellEnd"/>
      <w:r w:rsidRPr="002306E8">
        <w:t xml:space="preserve"> ») </w:t>
      </w:r>
    </w:p>
    <w:p w14:paraId="1232998A" w14:textId="77777777" w:rsidR="00D555E8" w:rsidRPr="002306E8" w:rsidRDefault="00D555E8" w:rsidP="00D555E8">
      <w:pPr>
        <w:spacing w:line="480" w:lineRule="auto"/>
      </w:pPr>
      <w:r w:rsidRPr="002306E8">
        <w:t>AND (« Diagnosis » OR « Diagnostic »)</w:t>
      </w:r>
    </w:p>
    <w:p w14:paraId="3A3904EC" w14:textId="77777777" w:rsidR="00D555E8" w:rsidRPr="002306E8" w:rsidRDefault="00D555E8" w:rsidP="00D555E8">
      <w:pPr>
        <w:spacing w:line="480" w:lineRule="auto"/>
      </w:pPr>
      <w:r w:rsidRPr="002306E8">
        <w:t>Filter language: none</w:t>
      </w:r>
    </w:p>
    <w:p w14:paraId="387E97A5" w14:textId="77777777" w:rsidR="00D555E8" w:rsidRPr="002306E8" w:rsidRDefault="00D555E8" w:rsidP="00D555E8">
      <w:pPr>
        <w:spacing w:line="480" w:lineRule="auto"/>
      </w:pPr>
      <w:r w:rsidRPr="002306E8">
        <w:t>Filter date: range from 2000 to 2024</w:t>
      </w:r>
    </w:p>
    <w:p w14:paraId="6B8C5A79" w14:textId="77777777" w:rsidR="00D555E8" w:rsidRPr="002306E8" w:rsidRDefault="00D555E8" w:rsidP="00D555E8">
      <w:pPr>
        <w:spacing w:line="480" w:lineRule="auto"/>
      </w:pPr>
    </w:p>
    <w:p w14:paraId="0277C361" w14:textId="77777777" w:rsidR="00D555E8" w:rsidRPr="002306E8" w:rsidRDefault="00D555E8" w:rsidP="00D555E8">
      <w:pPr>
        <w:spacing w:line="480" w:lineRule="auto"/>
        <w:rPr>
          <w:b/>
          <w:sz w:val="32"/>
          <w:szCs w:val="32"/>
        </w:rPr>
      </w:pPr>
      <w:r w:rsidRPr="002306E8">
        <w:rPr>
          <w:b/>
          <w:sz w:val="32"/>
          <w:szCs w:val="32"/>
        </w:rPr>
        <w:t>Cochrane Library</w:t>
      </w:r>
    </w:p>
    <w:p w14:paraId="478F179C" w14:textId="77777777" w:rsidR="00D555E8" w:rsidRPr="002306E8" w:rsidRDefault="00D555E8" w:rsidP="00D555E8">
      <w:pPr>
        <w:spacing w:line="480" w:lineRule="auto"/>
      </w:pPr>
      <w:r w:rsidRPr="002306E8">
        <w:t>(« Ultrasonography » OR « ultrasound » OR « Sonography »)</w:t>
      </w:r>
    </w:p>
    <w:p w14:paraId="57899E6E" w14:textId="77777777" w:rsidR="00D555E8" w:rsidRPr="002306E8" w:rsidRDefault="00D555E8" w:rsidP="00D555E8">
      <w:pPr>
        <w:spacing w:line="480" w:lineRule="auto"/>
      </w:pPr>
      <w:r w:rsidRPr="002306E8">
        <w:t>AND (« Radiography » OR « x-ray » OR « x-rays » OR « CXR »)</w:t>
      </w:r>
    </w:p>
    <w:p w14:paraId="558FBBE0" w14:textId="77777777" w:rsidR="00D555E8" w:rsidRPr="002306E8" w:rsidRDefault="00D555E8" w:rsidP="00D555E8">
      <w:pPr>
        <w:spacing w:line="480" w:lineRule="auto"/>
      </w:pPr>
      <w:r w:rsidRPr="002306E8">
        <w:t xml:space="preserve">AND (« Pneumothorax » OR « </w:t>
      </w:r>
      <w:proofErr w:type="spellStart"/>
      <w:r w:rsidRPr="002306E8">
        <w:t>pneumothoraces</w:t>
      </w:r>
      <w:proofErr w:type="spellEnd"/>
      <w:r w:rsidRPr="002306E8">
        <w:t xml:space="preserve"> » OR « hemopneumothorax ») </w:t>
      </w:r>
    </w:p>
    <w:p w14:paraId="06275905" w14:textId="77777777" w:rsidR="00D555E8" w:rsidRPr="002306E8" w:rsidRDefault="00D555E8" w:rsidP="00D555E8">
      <w:pPr>
        <w:spacing w:line="480" w:lineRule="auto"/>
      </w:pPr>
      <w:r w:rsidRPr="002306E8">
        <w:t>AND (« Diagnosis » OR « Diagnostic » OR « diagnosis accuracy »)</w:t>
      </w:r>
    </w:p>
    <w:p w14:paraId="2E8EC3B9" w14:textId="77777777" w:rsidR="00D555E8" w:rsidRPr="002306E8" w:rsidRDefault="00D555E8" w:rsidP="00D555E8">
      <w:pPr>
        <w:spacing w:line="480" w:lineRule="auto"/>
      </w:pPr>
      <w:r w:rsidRPr="002306E8">
        <w:t>Filter date: range from 2000 to 2024</w:t>
      </w:r>
    </w:p>
    <w:p w14:paraId="35F75ECF" w14:textId="77777777" w:rsidR="00D555E8" w:rsidRPr="002306E8" w:rsidRDefault="00D555E8" w:rsidP="00D555E8">
      <w:pPr>
        <w:spacing w:line="480" w:lineRule="auto"/>
      </w:pPr>
      <w:r w:rsidRPr="002306E8">
        <w:t>Filter language: none</w:t>
      </w:r>
    </w:p>
    <w:p w14:paraId="6DFCF36D" w14:textId="77777777" w:rsidR="00D555E8" w:rsidRPr="002306E8" w:rsidRDefault="00D555E8" w:rsidP="00D555E8">
      <w:pPr>
        <w:spacing w:line="480" w:lineRule="auto"/>
      </w:pPr>
    </w:p>
    <w:p w14:paraId="1C13A0B3" w14:textId="77777777" w:rsidR="00D555E8" w:rsidRPr="002306E8" w:rsidRDefault="00D555E8" w:rsidP="00D555E8">
      <w:pPr>
        <w:spacing w:line="480" w:lineRule="auto"/>
        <w:rPr>
          <w:b/>
          <w:sz w:val="32"/>
          <w:szCs w:val="32"/>
        </w:rPr>
      </w:pPr>
      <w:r w:rsidRPr="002306E8">
        <w:rPr>
          <w:b/>
          <w:sz w:val="32"/>
          <w:szCs w:val="32"/>
        </w:rPr>
        <w:t>ScienceDirect </w:t>
      </w:r>
    </w:p>
    <w:p w14:paraId="3808AF7F" w14:textId="77777777" w:rsidR="00D555E8" w:rsidRPr="002306E8" w:rsidRDefault="00D555E8" w:rsidP="00D555E8">
      <w:pPr>
        <w:spacing w:line="480" w:lineRule="auto"/>
      </w:pPr>
      <w:r w:rsidRPr="002306E8">
        <w:t xml:space="preserve">(« ultrasound » OR « sonography ») </w:t>
      </w:r>
      <w:r w:rsidRPr="002306E8">
        <w:rPr>
          <w:b/>
        </w:rPr>
        <w:t>AND</w:t>
      </w:r>
      <w:r w:rsidRPr="002306E8">
        <w:t xml:space="preserve"> (« radiography ») </w:t>
      </w:r>
      <w:r w:rsidRPr="002306E8">
        <w:rPr>
          <w:b/>
        </w:rPr>
        <w:t>AND</w:t>
      </w:r>
      <w:r w:rsidRPr="002306E8">
        <w:t xml:space="preserve"> (« pneumothorax »)  </w:t>
      </w:r>
    </w:p>
    <w:p w14:paraId="40416504" w14:textId="77777777" w:rsidR="00D555E8" w:rsidRPr="002306E8" w:rsidRDefault="00D555E8" w:rsidP="00D555E8">
      <w:pPr>
        <w:spacing w:line="480" w:lineRule="auto"/>
      </w:pPr>
      <w:r w:rsidRPr="002306E8">
        <w:rPr>
          <w:b/>
        </w:rPr>
        <w:t>AND</w:t>
      </w:r>
      <w:r w:rsidRPr="002306E8">
        <w:t xml:space="preserve"> (« diagnosis ») </w:t>
      </w:r>
      <w:bookmarkStart w:id="1" w:name="OLE_LINK1"/>
      <w:r w:rsidRPr="002306E8">
        <w:rPr>
          <w:b/>
        </w:rPr>
        <w:t>AND</w:t>
      </w:r>
      <w:r w:rsidRPr="002306E8">
        <w:t xml:space="preserve"> (« emergency department »)</w:t>
      </w:r>
      <w:bookmarkEnd w:id="1"/>
    </w:p>
    <w:p w14:paraId="27CD280A" w14:textId="77777777" w:rsidR="00D555E8" w:rsidRPr="002306E8" w:rsidRDefault="00D555E8" w:rsidP="00D555E8">
      <w:pPr>
        <w:spacing w:line="480" w:lineRule="auto"/>
        <w:rPr>
          <w:b/>
        </w:rPr>
      </w:pPr>
      <w:r w:rsidRPr="002306E8">
        <w:t>Filter language: none</w:t>
      </w:r>
    </w:p>
    <w:p w14:paraId="0485DC75" w14:textId="77777777" w:rsidR="00D555E8" w:rsidRPr="002306E8" w:rsidRDefault="00D555E8" w:rsidP="00D555E8">
      <w:pPr>
        <w:spacing w:line="480" w:lineRule="auto"/>
      </w:pPr>
      <w:r w:rsidRPr="002306E8">
        <w:t>Filter date: range from 2000 to 2024</w:t>
      </w:r>
    </w:p>
    <w:p w14:paraId="1E67194C" w14:textId="77777777" w:rsidR="00D555E8" w:rsidRPr="002306E8" w:rsidRDefault="00D555E8" w:rsidP="00D555E8">
      <w:pPr>
        <w:spacing w:line="480" w:lineRule="auto"/>
      </w:pPr>
      <w:r w:rsidRPr="002306E8">
        <w:t>Filter article type: yes, selected review articles, research articles</w:t>
      </w:r>
    </w:p>
    <w:p w14:paraId="74423333" w14:textId="77777777" w:rsidR="00D555E8" w:rsidRPr="002306E8" w:rsidRDefault="00D555E8" w:rsidP="00D555E8">
      <w:pPr>
        <w:spacing w:line="480" w:lineRule="auto"/>
      </w:pPr>
      <w:r w:rsidRPr="002306E8">
        <w:t>Subject areas: yes, selected Medicine and Dentistry, Nursing and Health Professions</w:t>
      </w:r>
    </w:p>
    <w:p w14:paraId="2AB32D61" w14:textId="77777777" w:rsidR="00D555E8" w:rsidRPr="002306E8" w:rsidRDefault="00D555E8" w:rsidP="00D555E8">
      <w:pPr>
        <w:spacing w:line="480" w:lineRule="auto"/>
      </w:pPr>
    </w:p>
    <w:p w14:paraId="36E0B3D6" w14:textId="77777777" w:rsidR="00D555E8" w:rsidRPr="002306E8" w:rsidRDefault="00D555E8" w:rsidP="00D555E8">
      <w:pPr>
        <w:spacing w:line="480" w:lineRule="auto"/>
        <w:rPr>
          <w:b/>
          <w:sz w:val="32"/>
          <w:szCs w:val="32"/>
        </w:rPr>
      </w:pPr>
      <w:r w:rsidRPr="002306E8">
        <w:rPr>
          <w:b/>
          <w:sz w:val="32"/>
          <w:szCs w:val="32"/>
        </w:rPr>
        <w:t>ClinicalTrials.gov</w:t>
      </w:r>
    </w:p>
    <w:p w14:paraId="655FEB29" w14:textId="77777777" w:rsidR="00D555E8" w:rsidRPr="002306E8" w:rsidRDefault="00D555E8" w:rsidP="00D555E8">
      <w:pPr>
        <w:spacing w:line="480" w:lineRule="auto"/>
      </w:pPr>
      <w:r w:rsidRPr="002306E8">
        <w:t>(« ultrasonography » OR « ultrasound »)</w:t>
      </w:r>
    </w:p>
    <w:p w14:paraId="2BCD7C9B" w14:textId="77777777" w:rsidR="00D555E8" w:rsidRPr="002306E8" w:rsidRDefault="00D555E8" w:rsidP="00D555E8">
      <w:pPr>
        <w:spacing w:line="480" w:lineRule="auto"/>
      </w:pPr>
      <w:r w:rsidRPr="002306E8">
        <w:rPr>
          <w:b/>
        </w:rPr>
        <w:t>AND</w:t>
      </w:r>
      <w:r w:rsidRPr="002306E8">
        <w:t xml:space="preserve"> (« radiography » OR « x-ray » OR « x-rays » OR « CXR »)</w:t>
      </w:r>
    </w:p>
    <w:p w14:paraId="053211B1" w14:textId="77777777" w:rsidR="00D555E8" w:rsidRPr="002306E8" w:rsidRDefault="00D555E8" w:rsidP="00D555E8">
      <w:pPr>
        <w:spacing w:line="480" w:lineRule="auto"/>
      </w:pPr>
      <w:r w:rsidRPr="002306E8">
        <w:rPr>
          <w:b/>
        </w:rPr>
        <w:t>AND</w:t>
      </w:r>
      <w:r w:rsidRPr="002306E8">
        <w:t xml:space="preserve"> (« diagnosis »)</w:t>
      </w:r>
    </w:p>
    <w:p w14:paraId="6CDD5C6F" w14:textId="77777777" w:rsidR="00D555E8" w:rsidRPr="002306E8" w:rsidRDefault="00D555E8" w:rsidP="00D555E8">
      <w:pPr>
        <w:spacing w:line="480" w:lineRule="auto"/>
      </w:pPr>
      <w:r w:rsidRPr="002306E8">
        <w:rPr>
          <w:b/>
        </w:rPr>
        <w:t>AND</w:t>
      </w:r>
      <w:r w:rsidRPr="002306E8">
        <w:t xml:space="preserve"> (« Pneumothorax ») </w:t>
      </w:r>
    </w:p>
    <w:p w14:paraId="033003D1" w14:textId="77777777" w:rsidR="00D555E8" w:rsidRPr="002306E8" w:rsidRDefault="00D555E8" w:rsidP="00D555E8">
      <w:pPr>
        <w:spacing w:line="480" w:lineRule="auto"/>
      </w:pPr>
      <w:r w:rsidRPr="002306E8">
        <w:t>Filter language: none</w:t>
      </w:r>
    </w:p>
    <w:p w14:paraId="640F1535" w14:textId="77777777" w:rsidR="00D555E8" w:rsidRPr="002306E8" w:rsidRDefault="00D555E8" w:rsidP="00D555E8">
      <w:pPr>
        <w:spacing w:line="480" w:lineRule="auto"/>
      </w:pPr>
      <w:r w:rsidRPr="002306E8">
        <w:t>Filter date: range from 2000 to 2024</w:t>
      </w:r>
    </w:p>
    <w:p w14:paraId="31AD7982" w14:textId="77777777" w:rsidR="00D555E8" w:rsidRPr="002306E8" w:rsidRDefault="00D555E8" w:rsidP="00D555E8">
      <w:pPr>
        <w:spacing w:line="480" w:lineRule="auto"/>
      </w:pPr>
    </w:p>
    <w:p w14:paraId="671B463E" w14:textId="77777777" w:rsidR="00D555E8" w:rsidRPr="002306E8" w:rsidRDefault="00D555E8" w:rsidP="00D555E8">
      <w:pPr>
        <w:spacing w:line="480" w:lineRule="auto"/>
        <w:rPr>
          <w:b/>
          <w:sz w:val="32"/>
          <w:szCs w:val="32"/>
        </w:rPr>
      </w:pPr>
      <w:r w:rsidRPr="002306E8">
        <w:rPr>
          <w:b/>
          <w:sz w:val="32"/>
          <w:szCs w:val="32"/>
        </w:rPr>
        <w:t>Web Of Science</w:t>
      </w:r>
    </w:p>
    <w:p w14:paraId="1C62A672" w14:textId="77777777" w:rsidR="00D555E8" w:rsidRPr="002306E8" w:rsidRDefault="00D555E8" w:rsidP="00D555E8">
      <w:pPr>
        <w:spacing w:line="480" w:lineRule="auto"/>
      </w:pPr>
      <w:r w:rsidRPr="002306E8">
        <w:t xml:space="preserve">(« Ultrasonography » OR « ultrasound » OR « Sonography ») </w:t>
      </w:r>
    </w:p>
    <w:p w14:paraId="0F9828CD" w14:textId="77777777" w:rsidR="00D555E8" w:rsidRPr="002306E8" w:rsidRDefault="00D555E8" w:rsidP="00D555E8">
      <w:pPr>
        <w:spacing w:line="480" w:lineRule="auto"/>
      </w:pPr>
      <w:r w:rsidRPr="002306E8">
        <w:rPr>
          <w:b/>
        </w:rPr>
        <w:t>AND</w:t>
      </w:r>
      <w:r w:rsidRPr="002306E8">
        <w:t xml:space="preserve"> (« Radiography » OR « x-ray » OR « x-rays » OR « CXR »)</w:t>
      </w:r>
    </w:p>
    <w:p w14:paraId="5B61FB97" w14:textId="77777777" w:rsidR="00D555E8" w:rsidRPr="002306E8" w:rsidRDefault="00D555E8" w:rsidP="00D555E8">
      <w:pPr>
        <w:spacing w:line="480" w:lineRule="auto"/>
      </w:pPr>
      <w:r w:rsidRPr="002306E8">
        <w:rPr>
          <w:b/>
        </w:rPr>
        <w:t>AND</w:t>
      </w:r>
      <w:r w:rsidRPr="002306E8">
        <w:t xml:space="preserve"> (« Pneumothorax » OR « </w:t>
      </w:r>
      <w:proofErr w:type="spellStart"/>
      <w:r w:rsidRPr="002306E8">
        <w:t>pneumothoraces</w:t>
      </w:r>
      <w:proofErr w:type="spellEnd"/>
      <w:r w:rsidRPr="002306E8">
        <w:t> » OR « </w:t>
      </w:r>
      <w:proofErr w:type="spellStart"/>
      <w:r w:rsidRPr="002306E8">
        <w:t>hemopneumothorax</w:t>
      </w:r>
      <w:proofErr w:type="spellEnd"/>
      <w:r w:rsidRPr="002306E8">
        <w:t xml:space="preserve"> ») </w:t>
      </w:r>
    </w:p>
    <w:p w14:paraId="58FDB5C2" w14:textId="77777777" w:rsidR="00D555E8" w:rsidRPr="002306E8" w:rsidRDefault="00D555E8" w:rsidP="00D555E8">
      <w:pPr>
        <w:spacing w:line="480" w:lineRule="auto"/>
      </w:pPr>
      <w:r w:rsidRPr="002306E8">
        <w:rPr>
          <w:b/>
        </w:rPr>
        <w:t>AND</w:t>
      </w:r>
      <w:r w:rsidRPr="002306E8">
        <w:t xml:space="preserve"> (« Diagnosis » OR « Diagnostic » OR « diagnosis accuracy »)</w:t>
      </w:r>
    </w:p>
    <w:p w14:paraId="1832AE84" w14:textId="77777777" w:rsidR="00D555E8" w:rsidRPr="002306E8" w:rsidRDefault="00D555E8" w:rsidP="00D555E8">
      <w:pPr>
        <w:spacing w:line="480" w:lineRule="auto"/>
      </w:pPr>
      <w:r w:rsidRPr="002306E8">
        <w:t>Filter language: none</w:t>
      </w:r>
    </w:p>
    <w:p w14:paraId="6B5DCC07" w14:textId="77777777" w:rsidR="00D555E8" w:rsidRPr="002306E8" w:rsidRDefault="00D555E8" w:rsidP="00D555E8">
      <w:pPr>
        <w:spacing w:line="480" w:lineRule="auto"/>
      </w:pPr>
      <w:r w:rsidRPr="002306E8">
        <w:t>Filter dates: range from 2000 to 2024</w:t>
      </w:r>
      <w:r w:rsidRPr="002306E8">
        <w:rPr>
          <w:b/>
        </w:rPr>
        <w:t xml:space="preserve"> </w:t>
      </w:r>
    </w:p>
    <w:p w14:paraId="08690CBA" w14:textId="77777777" w:rsidR="00D555E8" w:rsidRPr="002306E8" w:rsidRDefault="00D555E8" w:rsidP="00D555E8">
      <w:pPr>
        <w:pStyle w:val="Heading3"/>
        <w:rPr>
          <w:color w:val="auto"/>
          <w:lang w:val="en-US"/>
        </w:rPr>
      </w:pPr>
    </w:p>
    <w:p w14:paraId="4119E980" w14:textId="77777777" w:rsidR="00D555E8" w:rsidRPr="002306E8" w:rsidRDefault="00D555E8" w:rsidP="00D555E8">
      <w:pPr>
        <w:pStyle w:val="Heading3"/>
        <w:rPr>
          <w:color w:val="auto"/>
          <w:lang w:val="en-US"/>
        </w:rPr>
      </w:pPr>
    </w:p>
    <w:p w14:paraId="1A1FBA9B" w14:textId="77777777" w:rsidR="00D555E8" w:rsidRPr="002306E8" w:rsidRDefault="00D555E8" w:rsidP="00D555E8">
      <w:pPr>
        <w:pStyle w:val="Heading3"/>
        <w:rPr>
          <w:color w:val="auto"/>
          <w:lang w:val="en-US"/>
        </w:rPr>
      </w:pPr>
    </w:p>
    <w:p w14:paraId="4E467D63" w14:textId="77777777" w:rsidR="00D555E8" w:rsidRPr="002306E8" w:rsidRDefault="00D555E8" w:rsidP="00D555E8">
      <w:pPr>
        <w:pStyle w:val="Heading3"/>
        <w:rPr>
          <w:color w:val="auto"/>
          <w:lang w:val="en-US"/>
        </w:rPr>
      </w:pPr>
    </w:p>
    <w:p w14:paraId="014517D5" w14:textId="77777777" w:rsidR="00D555E8" w:rsidRPr="002306E8" w:rsidRDefault="00D555E8" w:rsidP="00D555E8">
      <w:pPr>
        <w:pStyle w:val="Heading3"/>
        <w:rPr>
          <w:color w:val="auto"/>
          <w:lang w:val="en-US"/>
        </w:rPr>
      </w:pPr>
    </w:p>
    <w:p w14:paraId="52B00A30" w14:textId="77777777" w:rsidR="00D555E8" w:rsidRPr="002306E8" w:rsidRDefault="00D555E8" w:rsidP="00D555E8">
      <w:pPr>
        <w:rPr>
          <w:b/>
        </w:rPr>
      </w:pPr>
      <w:r w:rsidRPr="002306E8">
        <w:br w:type="page"/>
      </w:r>
    </w:p>
    <w:p w14:paraId="4683BC0A" w14:textId="77777777" w:rsidR="005F65B0" w:rsidRPr="002306E8" w:rsidRDefault="005F65B0"/>
    <w:sectPr w:rsidR="005F65B0" w:rsidRPr="002306E8" w:rsidSect="00230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5E8"/>
    <w:rsid w:val="002306E8"/>
    <w:rsid w:val="00512D1A"/>
    <w:rsid w:val="005F299E"/>
    <w:rsid w:val="005F65B0"/>
    <w:rsid w:val="006B3F91"/>
    <w:rsid w:val="008F4D5E"/>
    <w:rsid w:val="00B2696D"/>
    <w:rsid w:val="00C26066"/>
    <w:rsid w:val="00C81E68"/>
    <w:rsid w:val="00D555E8"/>
    <w:rsid w:val="00E31AAA"/>
    <w:rsid w:val="00EB1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F1EF5"/>
  <w15:chartTrackingRefBased/>
  <w15:docId w15:val="{EB336F2B-521B-9C49-8946-2F5FF6979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5E8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5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5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5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5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5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5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5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5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5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5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5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5E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5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5E8"/>
    <w:pPr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5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5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Bouillon</dc:creator>
  <cp:keywords/>
  <dc:description/>
  <cp:lastModifiedBy>Durga  Ramu</cp:lastModifiedBy>
  <cp:revision>3</cp:revision>
  <dcterms:created xsi:type="dcterms:W3CDTF">2025-06-17T19:01:00Z</dcterms:created>
  <dcterms:modified xsi:type="dcterms:W3CDTF">2025-07-19T06:00:00Z</dcterms:modified>
</cp:coreProperties>
</file>